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F9F12" w14:textId="77777777" w:rsidR="00B755BB" w:rsidRPr="009B0A1D" w:rsidRDefault="00B755BB" w:rsidP="00B755B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0A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 Summary of scenarios assessed to determine the probability of an outbreak (PoO), epidemiological outcomes (DACA: deaths, abortions, and carriers and asymptomatic infections among raised replacement heifers), and/or the operating income (OI) in a heifer-raising operation (HRO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304"/>
        <w:gridCol w:w="2980"/>
        <w:gridCol w:w="643"/>
        <w:gridCol w:w="897"/>
        <w:gridCol w:w="470"/>
      </w:tblGrid>
      <w:tr w:rsidR="00DC3DD3" w:rsidRPr="00904947" w14:paraId="615A675A" w14:textId="77777777" w:rsidTr="00B755BB">
        <w:tc>
          <w:tcPr>
            <w:tcW w:w="2066" w:type="dxa"/>
            <w:tcBorders>
              <w:bottom w:val="single" w:sz="4" w:space="0" w:color="auto"/>
            </w:tcBorders>
          </w:tcPr>
          <w:p w14:paraId="485E5E1F" w14:textId="1DFEFFE2" w:rsidR="00DC3DD3" w:rsidRPr="00904947" w:rsidRDefault="00265725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3F1CF473" w14:textId="65E0BD61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674DB80E" w14:textId="3479C8E6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enarios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2B9AE76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0AC069F" w14:textId="76C79174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A4AE7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2870869" w14:textId="05CB69A1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85B4D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DC3DD3" w:rsidRPr="00904947" w14:paraId="286E3711" w14:textId="77777777" w:rsidTr="00B755BB">
        <w:tc>
          <w:tcPr>
            <w:tcW w:w="2066" w:type="dxa"/>
            <w:tcBorders>
              <w:top w:val="single" w:sz="4" w:space="0" w:color="auto"/>
            </w:tcBorders>
          </w:tcPr>
          <w:p w14:paraId="73F591F9" w14:textId="69505ED9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4E7A164" w14:textId="79CE246D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Baseline model scenario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7D30EF54" w14:textId="54DAB1E6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Baseline scenario:</w:t>
            </w:r>
          </w:p>
          <w:p w14:paraId="6BD7E760" w14:textId="3C62B21C" w:rsidR="00184989" w:rsidRPr="00904947" w:rsidRDefault="00184989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lean 1x</w:t>
            </w:r>
            <w:r w:rsidR="002C5102"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  <w:p w14:paraId="591A8100" w14:textId="5D99AEE8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er season (temperature starts at 25°C)</w:t>
            </w:r>
          </w:p>
          <w:p w14:paraId="1B9A64B6" w14:textId="77777777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0 heifers</w:t>
            </w:r>
          </w:p>
          <w:p w14:paraId="5A0C056F" w14:textId="77777777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A395D47" w14:textId="71BF6975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ll infectious shed</w:t>
            </w:r>
          </w:p>
          <w:p w14:paraId="743AFDCE" w14:textId="196C7B35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5% cleaning effectiveness</w:t>
            </w:r>
          </w:p>
          <w:p w14:paraId="518FE2D7" w14:textId="08901689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after="160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asymptomatic heifer enter</w:t>
            </w:r>
            <w:r w:rsid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the operation at t=0</w:t>
            </w:r>
          </w:p>
          <w:p w14:paraId="6711D9D2" w14:textId="3A8200A0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after="160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2D3284"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.0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2DE3358" w14:textId="38B7AC94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.5%</w:t>
            </w:r>
          </w:p>
          <w:p w14:paraId="2EEDFF4F" w14:textId="1C880AA8" w:rsidR="00DC3DD3" w:rsidRPr="00904947" w:rsidRDefault="00DC3DD3" w:rsidP="00DC3DD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46" w:hanging="34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8%*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7B684B4B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B1D750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641F8640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3D981799" w14:textId="77777777" w:rsidTr="00B755BB">
        <w:tc>
          <w:tcPr>
            <w:tcW w:w="2066" w:type="dxa"/>
          </w:tcPr>
          <w:p w14:paraId="68D798C0" w14:textId="0E9F62F0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0FC06CC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32AAA398" w14:textId="25275531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dxa"/>
          </w:tcPr>
          <w:p w14:paraId="5752CAA5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E35004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7258393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DC3DD3" w:rsidRPr="00904947" w14:paraId="16707444" w14:textId="77777777" w:rsidTr="00B755BB">
        <w:tc>
          <w:tcPr>
            <w:tcW w:w="2066" w:type="dxa"/>
          </w:tcPr>
          <w:p w14:paraId="3D2B0B6D" w14:textId="1964109F" w:rsidR="00DC3DD3" w:rsidRPr="00904947" w:rsidRDefault="00A21FF8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ommercial vaccine and improvements in cleaning</w:t>
            </w:r>
          </w:p>
        </w:tc>
        <w:tc>
          <w:tcPr>
            <w:tcW w:w="2304" w:type="dxa"/>
          </w:tcPr>
          <w:p w14:paraId="3268E8EA" w14:textId="71FBADEA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vaccination and improvements in cleaning on epidemiological and economic outcomes</w:t>
            </w:r>
          </w:p>
        </w:tc>
        <w:tc>
          <w:tcPr>
            <w:tcW w:w="2980" w:type="dxa"/>
          </w:tcPr>
          <w:p w14:paraId="3762237F" w14:textId="0F9DC3B0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</w:t>
            </w:r>
          </w:p>
        </w:tc>
        <w:tc>
          <w:tcPr>
            <w:tcW w:w="643" w:type="dxa"/>
          </w:tcPr>
          <w:p w14:paraId="4AF8A33E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F9B4EC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429E62F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26B21EDC" w14:textId="77777777" w:rsidTr="00B755BB">
        <w:tc>
          <w:tcPr>
            <w:tcW w:w="2066" w:type="dxa"/>
          </w:tcPr>
          <w:p w14:paraId="03146ECA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8DA964A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1EAF7A0" w14:textId="0AD4DAF3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3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</w:tc>
        <w:tc>
          <w:tcPr>
            <w:tcW w:w="643" w:type="dxa"/>
          </w:tcPr>
          <w:p w14:paraId="6E2A907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1F4FFD1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F06E5FE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16B68B18" w14:textId="77777777" w:rsidTr="00B755BB">
        <w:tc>
          <w:tcPr>
            <w:tcW w:w="2066" w:type="dxa"/>
          </w:tcPr>
          <w:p w14:paraId="3F769AA4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BFE61BA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4175D65" w14:textId="12D08BBF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5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</w:tc>
        <w:tc>
          <w:tcPr>
            <w:tcW w:w="643" w:type="dxa"/>
          </w:tcPr>
          <w:p w14:paraId="4F66C109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4084BD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D523B3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682AC046" w14:textId="77777777" w:rsidTr="00B755BB">
        <w:tc>
          <w:tcPr>
            <w:tcW w:w="2066" w:type="dxa"/>
          </w:tcPr>
          <w:p w14:paraId="7D97339E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D4759C8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CA42EAF" w14:textId="0B90CA48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7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</w:tc>
        <w:tc>
          <w:tcPr>
            <w:tcW w:w="643" w:type="dxa"/>
          </w:tcPr>
          <w:p w14:paraId="319FB3D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6C2DE6D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CDBD29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708A5BA1" w14:textId="77777777" w:rsidTr="00B755BB">
        <w:tc>
          <w:tcPr>
            <w:tcW w:w="2066" w:type="dxa"/>
          </w:tcPr>
          <w:p w14:paraId="6905F72E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C145A14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4E8937A" w14:textId="2ACBA07E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2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643" w:type="dxa"/>
          </w:tcPr>
          <w:p w14:paraId="096E7B2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6E7733BF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E092982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59257F32" w14:textId="77777777" w:rsidTr="00B755BB">
        <w:tc>
          <w:tcPr>
            <w:tcW w:w="2066" w:type="dxa"/>
          </w:tcPr>
          <w:p w14:paraId="587AF602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3587244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03C997A" w14:textId="764097D0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4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643" w:type="dxa"/>
          </w:tcPr>
          <w:p w14:paraId="2FD87C44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24173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69B9164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0FEA6DC6" w14:textId="77777777" w:rsidTr="00B755BB">
        <w:tc>
          <w:tcPr>
            <w:tcW w:w="2066" w:type="dxa"/>
          </w:tcPr>
          <w:p w14:paraId="5C60339A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5BACB26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A87262" w14:textId="397EA250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6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643" w:type="dxa"/>
          </w:tcPr>
          <w:p w14:paraId="663918D4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77A675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DDB44C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43F331B8" w14:textId="77777777" w:rsidTr="00B755BB">
        <w:tc>
          <w:tcPr>
            <w:tcW w:w="2066" w:type="dxa"/>
          </w:tcPr>
          <w:p w14:paraId="7A1A3020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A7D369D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9B53B00" w14:textId="22C9C20D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8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643" w:type="dxa"/>
          </w:tcPr>
          <w:p w14:paraId="18A5671D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C717D8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8E99483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6E1E1D55" w14:textId="77777777" w:rsidTr="00B755BB">
        <w:tc>
          <w:tcPr>
            <w:tcW w:w="2066" w:type="dxa"/>
          </w:tcPr>
          <w:p w14:paraId="11688679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F4F488C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FB86BA" w14:textId="1ED93443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12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643" w:type="dxa"/>
          </w:tcPr>
          <w:p w14:paraId="596C854E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342E55E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8660D6F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1B576F15" w14:textId="77777777" w:rsidTr="00B755BB">
        <w:tc>
          <w:tcPr>
            <w:tcW w:w="2066" w:type="dxa"/>
          </w:tcPr>
          <w:p w14:paraId="2AAD0489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FC76DE1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A93D875" w14:textId="2F9EF270" w:rsidR="00DC3DD3" w:rsidRPr="00904947" w:rsidRDefault="00DC3DD3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ded pack</w:t>
            </w:r>
          </w:p>
        </w:tc>
        <w:tc>
          <w:tcPr>
            <w:tcW w:w="643" w:type="dxa"/>
          </w:tcPr>
          <w:p w14:paraId="24E3CE6E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732834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6DA2F5B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30D9724A" w14:textId="77777777" w:rsidTr="00B755BB">
        <w:tc>
          <w:tcPr>
            <w:tcW w:w="2066" w:type="dxa"/>
          </w:tcPr>
          <w:p w14:paraId="45F286F8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97B60AA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430AA85" w14:textId="1F59B809" w:rsidR="00DC3DD3" w:rsidRPr="00904947" w:rsidRDefault="00054C90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3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5A0A5C4C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A83C159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B9D6933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11F05329" w14:textId="77777777" w:rsidTr="00B755BB">
        <w:tc>
          <w:tcPr>
            <w:tcW w:w="2066" w:type="dxa"/>
          </w:tcPr>
          <w:p w14:paraId="697A8FA3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F76ADE3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DE547B1" w14:textId="27D69F3E" w:rsidR="00DC3DD3" w:rsidRPr="00904947" w:rsidRDefault="00054C90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5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7FFC253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72CBFF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ACD52DA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508A911B" w14:textId="77777777" w:rsidTr="00B755BB">
        <w:tc>
          <w:tcPr>
            <w:tcW w:w="2066" w:type="dxa"/>
          </w:tcPr>
          <w:p w14:paraId="4271A11B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11A49A0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C3E50BE" w14:textId="12870475" w:rsidR="00DC3DD3" w:rsidRPr="00904947" w:rsidRDefault="00054C90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7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1DAC4AE3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5C1B35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309F862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7CBC9380" w14:textId="77777777" w:rsidTr="00B755BB">
        <w:tc>
          <w:tcPr>
            <w:tcW w:w="2066" w:type="dxa"/>
          </w:tcPr>
          <w:p w14:paraId="7E8DAEDD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BB4AA2B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C7A4FC5" w14:textId="349567A4" w:rsidR="00DC3DD3" w:rsidRPr="00904947" w:rsidRDefault="003B00C4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2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1B52F93B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9301CE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5D1CD45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418C4387" w14:textId="77777777" w:rsidTr="00B755BB">
        <w:tc>
          <w:tcPr>
            <w:tcW w:w="2066" w:type="dxa"/>
          </w:tcPr>
          <w:p w14:paraId="3D8B1E40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85BC5A5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D145033" w14:textId="70F523D0" w:rsidR="00DC3DD3" w:rsidRPr="00904947" w:rsidRDefault="003B00C4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4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2F556AED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AF3DAFD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8251464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543C5E7E" w14:textId="77777777" w:rsidTr="00B755BB">
        <w:tc>
          <w:tcPr>
            <w:tcW w:w="2066" w:type="dxa"/>
          </w:tcPr>
          <w:p w14:paraId="7A260DF8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56A121D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0F2E5D9" w14:textId="506BB06F" w:rsidR="00DC3DD3" w:rsidRPr="00904947" w:rsidRDefault="003B00C4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6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216867F6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D690FB3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28C1CE0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4766AC2E" w14:textId="77777777" w:rsidTr="00B755BB">
        <w:tc>
          <w:tcPr>
            <w:tcW w:w="2066" w:type="dxa"/>
          </w:tcPr>
          <w:p w14:paraId="144966A3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DC8447B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EF32BD7" w14:textId="4E2C50B5" w:rsidR="00DC3DD3" w:rsidRPr="00904947" w:rsidRDefault="003B00C4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8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31E5D2E3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8D82B00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7F68559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43D6BA98" w14:textId="77777777" w:rsidTr="00B755BB">
        <w:tc>
          <w:tcPr>
            <w:tcW w:w="2066" w:type="dxa"/>
          </w:tcPr>
          <w:p w14:paraId="5B0C6728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684E579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5DE617F" w14:textId="32CF977B" w:rsidR="00DC3DD3" w:rsidRPr="00904947" w:rsidRDefault="003B00C4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12x</w:t>
            </w:r>
            <w:r w:rsidR="002C5102"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Vacc</w:t>
            </w:r>
          </w:p>
        </w:tc>
        <w:tc>
          <w:tcPr>
            <w:tcW w:w="643" w:type="dxa"/>
          </w:tcPr>
          <w:p w14:paraId="3F4EF132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87DD82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149B5F8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3DD3" w:rsidRPr="00904947" w14:paraId="7ED4DA32" w14:textId="77777777" w:rsidTr="00B755BB">
        <w:tc>
          <w:tcPr>
            <w:tcW w:w="2066" w:type="dxa"/>
          </w:tcPr>
          <w:p w14:paraId="75BAFD23" w14:textId="77777777" w:rsidR="00DC3DD3" w:rsidRPr="00904947" w:rsidRDefault="00DC3DD3" w:rsidP="00DC3DD3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9309093" w14:textId="77777777" w:rsidR="00DC3DD3" w:rsidRPr="00904947" w:rsidRDefault="00DC3DD3" w:rsidP="00DC3DD3">
            <w:p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18E15F0" w14:textId="5A76EC1D" w:rsidR="00DC3DD3" w:rsidRPr="00904947" w:rsidRDefault="00927886" w:rsidP="00DC3DD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46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ded pack + Vacc</w:t>
            </w:r>
          </w:p>
        </w:tc>
        <w:tc>
          <w:tcPr>
            <w:tcW w:w="643" w:type="dxa"/>
          </w:tcPr>
          <w:p w14:paraId="62EC5327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3EFD80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E8FD46B" w14:textId="77777777" w:rsidR="00DC3DD3" w:rsidRPr="00904947" w:rsidRDefault="00DC3DD3" w:rsidP="00DC3D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09D902B5" w14:textId="77777777" w:rsidTr="00B755BB">
        <w:tc>
          <w:tcPr>
            <w:tcW w:w="2066" w:type="dxa"/>
          </w:tcPr>
          <w:p w14:paraId="25C97C72" w14:textId="6C3A8C8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easonality</w:t>
            </w:r>
          </w:p>
        </w:tc>
        <w:tc>
          <w:tcPr>
            <w:tcW w:w="2304" w:type="dxa"/>
          </w:tcPr>
          <w:p w14:paraId="1A13D5BF" w14:textId="6F188019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relevance of temperature in the occurrence of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ublin outbreaks</w:t>
            </w:r>
          </w:p>
        </w:tc>
        <w:tc>
          <w:tcPr>
            <w:tcW w:w="2980" w:type="dxa"/>
          </w:tcPr>
          <w:p w14:paraId="2BF119F7" w14:textId="57274F23" w:rsidR="00A21FF8" w:rsidRPr="00904947" w:rsidRDefault="00A21FF8" w:rsidP="00A21FF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ll (temperature starts at 9.5°C)</w:t>
            </w:r>
          </w:p>
          <w:p w14:paraId="07AD7549" w14:textId="77777777" w:rsidR="00A21FF8" w:rsidRPr="00904947" w:rsidRDefault="00A21FF8" w:rsidP="00A21FF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nter (temperature starts at -5°C)</w:t>
            </w:r>
          </w:p>
          <w:p w14:paraId="3DB7EC6B" w14:textId="5EA03DC8" w:rsidR="00A21FF8" w:rsidRPr="00904947" w:rsidRDefault="00A21FF8" w:rsidP="00A21FF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ing (temperature starts at 12°C)</w:t>
            </w:r>
          </w:p>
        </w:tc>
        <w:tc>
          <w:tcPr>
            <w:tcW w:w="643" w:type="dxa"/>
          </w:tcPr>
          <w:p w14:paraId="53F597E4" w14:textId="2256D239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0FD0E990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C9CE3B8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6501B626" w14:textId="77777777" w:rsidTr="00B755BB">
        <w:tc>
          <w:tcPr>
            <w:tcW w:w="2066" w:type="dxa"/>
          </w:tcPr>
          <w:p w14:paraId="5A325DBF" w14:textId="786B70A9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erd size</w:t>
            </w:r>
          </w:p>
        </w:tc>
        <w:tc>
          <w:tcPr>
            <w:tcW w:w="2304" w:type="dxa"/>
          </w:tcPr>
          <w:p w14:paraId="6F9609CF" w14:textId="0D7C1030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herd size on epidemiological and economic outcomes</w:t>
            </w:r>
          </w:p>
        </w:tc>
        <w:tc>
          <w:tcPr>
            <w:tcW w:w="2980" w:type="dxa"/>
          </w:tcPr>
          <w:p w14:paraId="2669EEAC" w14:textId="7E2BC0F2" w:rsidR="00A21FF8" w:rsidRPr="00904947" w:rsidRDefault="00A21FF8" w:rsidP="00A21FF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00 heifers</w:t>
            </w:r>
          </w:p>
        </w:tc>
        <w:tc>
          <w:tcPr>
            <w:tcW w:w="643" w:type="dxa"/>
          </w:tcPr>
          <w:p w14:paraId="48F5F3E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E9BDB30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5C347F3A" w14:textId="6D9F1344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4690AC0D" w14:textId="77777777" w:rsidTr="00B755BB">
        <w:tc>
          <w:tcPr>
            <w:tcW w:w="2066" w:type="dxa"/>
          </w:tcPr>
          <w:p w14:paraId="7ACB9BB8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8F43E11" w14:textId="454B9AA6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021E557" w14:textId="67360C2F" w:rsidR="00A21FF8" w:rsidRPr="00904947" w:rsidRDefault="00C71E9B" w:rsidP="00A21FF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,000</w:t>
            </w:r>
            <w:r w:rsidR="00A21FF8"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heifers</w:t>
            </w:r>
          </w:p>
        </w:tc>
        <w:tc>
          <w:tcPr>
            <w:tcW w:w="643" w:type="dxa"/>
          </w:tcPr>
          <w:p w14:paraId="5F683DF4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D1DA384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516CBA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41D4DC1A" w14:textId="77777777" w:rsidTr="00B755BB">
        <w:tc>
          <w:tcPr>
            <w:tcW w:w="2066" w:type="dxa"/>
          </w:tcPr>
          <w:p w14:paraId="11A39DCB" w14:textId="75ECF792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hedding reduction in A and C</w:t>
            </w:r>
          </w:p>
        </w:tc>
        <w:tc>
          <w:tcPr>
            <w:tcW w:w="2304" w:type="dxa"/>
          </w:tcPr>
          <w:p w14:paraId="61886753" w14:textId="7EA1E90D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influence of shedding reduction by heifers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compared to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 epidemiological outcomes</w:t>
            </w:r>
          </w:p>
        </w:tc>
        <w:tc>
          <w:tcPr>
            <w:tcW w:w="2980" w:type="dxa"/>
          </w:tcPr>
          <w:p w14:paraId="5E975CE2" w14:textId="6CFDD95B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 (no reduction)</w:t>
            </w:r>
          </w:p>
        </w:tc>
        <w:tc>
          <w:tcPr>
            <w:tcW w:w="643" w:type="dxa"/>
          </w:tcPr>
          <w:p w14:paraId="6FD3377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504E47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77BDA7A2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0785F70B" w14:textId="77777777" w:rsidTr="00B755BB">
        <w:tc>
          <w:tcPr>
            <w:tcW w:w="2066" w:type="dxa"/>
          </w:tcPr>
          <w:p w14:paraId="661EAF76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99AD50F" w14:textId="617C7503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23E3D20" w14:textId="48F0D150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8BBC6B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6C46A3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2BE892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10BB55E1" w14:textId="77777777" w:rsidTr="00B755BB">
        <w:tc>
          <w:tcPr>
            <w:tcW w:w="2066" w:type="dxa"/>
          </w:tcPr>
          <w:p w14:paraId="2222E5C6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444FA135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FD5A5FC" w14:textId="23EC88FA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324D9235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64EED70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9BC8807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569AD554" w14:textId="77777777" w:rsidTr="00B755BB">
        <w:tc>
          <w:tcPr>
            <w:tcW w:w="2066" w:type="dxa"/>
          </w:tcPr>
          <w:p w14:paraId="59BAB612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2C0D6CA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AE7BAB6" w14:textId="3DE8458C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56F2C0B7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9D81C3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2BEA3B3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40DDB499" w14:textId="77777777" w:rsidTr="00B755BB">
        <w:tc>
          <w:tcPr>
            <w:tcW w:w="2066" w:type="dxa"/>
          </w:tcPr>
          <w:p w14:paraId="2CAF8857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FAEBD2D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50E45BF" w14:textId="0AFCCF70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F96AFE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2E783B2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6B3F57F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014CAACE" w14:textId="77777777" w:rsidTr="00B755BB">
        <w:tc>
          <w:tcPr>
            <w:tcW w:w="2066" w:type="dxa"/>
          </w:tcPr>
          <w:p w14:paraId="31E8BD2C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D137068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8ADFF2D" w14:textId="0D9C37C0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5623320B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F43C1E4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571FEE8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67F79A7D" w14:textId="77777777" w:rsidTr="00B755BB">
        <w:tc>
          <w:tcPr>
            <w:tcW w:w="2066" w:type="dxa"/>
          </w:tcPr>
          <w:p w14:paraId="61EAB7D1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82887FE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49AB2E8" w14:textId="2DCC0D57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 (1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3DCE29ED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92B330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79525E46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3400382B" w14:textId="77777777" w:rsidTr="00B755BB">
        <w:tc>
          <w:tcPr>
            <w:tcW w:w="2066" w:type="dxa"/>
          </w:tcPr>
          <w:p w14:paraId="16C1C1A5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32EA03C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222E845A" w14:textId="15F5D665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00 (1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6D982704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11DB8B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C452743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25FB8D7E" w14:textId="77777777" w:rsidTr="00B755BB">
        <w:tc>
          <w:tcPr>
            <w:tcW w:w="2066" w:type="dxa"/>
          </w:tcPr>
          <w:p w14:paraId="342DAEAA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6283A09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792900A" w14:textId="7EC5D278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0" w:hanging="27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=1,000 (1,000-fold reduction in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3" w:type="dxa"/>
          </w:tcPr>
          <w:p w14:paraId="2CACB922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9471D9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476507" w14:textId="77777777" w:rsidR="00A21FF8" w:rsidRPr="00904947" w:rsidRDefault="00A21FF8" w:rsidP="00A21FF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6943DE22" w14:textId="77777777" w:rsidTr="00B755BB">
        <w:tc>
          <w:tcPr>
            <w:tcW w:w="2066" w:type="dxa"/>
          </w:tcPr>
          <w:p w14:paraId="649B7DA4" w14:textId="6219A243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es/No shedding by infectious states</w:t>
            </w:r>
          </w:p>
        </w:tc>
        <w:tc>
          <w:tcPr>
            <w:tcW w:w="2304" w:type="dxa"/>
          </w:tcPr>
          <w:p w14:paraId="5505C4F4" w14:textId="707F128D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Evaluate the influence of the three infectious states included in the model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54A06D98" w14:textId="5047293C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2999372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75E5082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E7713E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3EC2F4A5" w14:textId="77777777" w:rsidTr="00B755BB">
        <w:tc>
          <w:tcPr>
            <w:tcW w:w="2066" w:type="dxa"/>
          </w:tcPr>
          <w:p w14:paraId="038B4D5C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0BEE9B9" w14:textId="2DF02318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223627F" w14:textId="59619C88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72864BB8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513CAC8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35714BB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72604467" w14:textId="77777777" w:rsidTr="00B755BB">
        <w:tc>
          <w:tcPr>
            <w:tcW w:w="2066" w:type="dxa"/>
          </w:tcPr>
          <w:p w14:paraId="4DD4456D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68646BB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3785604" w14:textId="0719094B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</w:t>
            </w:r>
          </w:p>
        </w:tc>
        <w:tc>
          <w:tcPr>
            <w:tcW w:w="643" w:type="dxa"/>
          </w:tcPr>
          <w:p w14:paraId="1A88B51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998F55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C08382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656FA1A5" w14:textId="77777777" w:rsidTr="00B755BB">
        <w:tc>
          <w:tcPr>
            <w:tcW w:w="2066" w:type="dxa"/>
          </w:tcPr>
          <w:p w14:paraId="4AF2297C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555354E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72E4C18" w14:textId="48544E86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562A0A96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5E4FC7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CB6A1F2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5DDF84F4" w14:textId="77777777" w:rsidTr="00B755BB">
        <w:tc>
          <w:tcPr>
            <w:tcW w:w="2066" w:type="dxa"/>
          </w:tcPr>
          <w:p w14:paraId="2F30034E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FC2927F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5FFB933D" w14:textId="10EAEE3F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514C651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7ACE628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AA743C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0EB45319" w14:textId="77777777" w:rsidTr="00B755BB">
        <w:tc>
          <w:tcPr>
            <w:tcW w:w="2066" w:type="dxa"/>
          </w:tcPr>
          <w:p w14:paraId="6D68F29C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317FA60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E302A6E" w14:textId="067AE10A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Only 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heds</w:t>
            </w:r>
          </w:p>
        </w:tc>
        <w:tc>
          <w:tcPr>
            <w:tcW w:w="643" w:type="dxa"/>
          </w:tcPr>
          <w:p w14:paraId="48D89D32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9135BE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6B9BDD5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4C4BF21C" w14:textId="77777777" w:rsidTr="00B755BB">
        <w:tc>
          <w:tcPr>
            <w:tcW w:w="2066" w:type="dxa"/>
          </w:tcPr>
          <w:p w14:paraId="01073B32" w14:textId="52C1C9E3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leaning effectiveness at each cleaning instance</w:t>
            </w:r>
          </w:p>
        </w:tc>
        <w:tc>
          <w:tcPr>
            <w:tcW w:w="2304" w:type="dxa"/>
          </w:tcPr>
          <w:p w14:paraId="547769E1" w14:textId="720C8F30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cleaning effectiveness at each cleaning instance on epidemiological outcomes</w:t>
            </w:r>
          </w:p>
        </w:tc>
        <w:tc>
          <w:tcPr>
            <w:tcW w:w="2980" w:type="dxa"/>
          </w:tcPr>
          <w:p w14:paraId="555C0FB4" w14:textId="39ED0220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0% cleaning effectiveness</w:t>
            </w:r>
          </w:p>
        </w:tc>
        <w:tc>
          <w:tcPr>
            <w:tcW w:w="643" w:type="dxa"/>
          </w:tcPr>
          <w:p w14:paraId="47D3569A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11AE2AD0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1AD315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573BA52D" w14:textId="77777777" w:rsidTr="00B755BB">
        <w:trPr>
          <w:trHeight w:val="567"/>
        </w:trPr>
        <w:tc>
          <w:tcPr>
            <w:tcW w:w="2066" w:type="dxa"/>
          </w:tcPr>
          <w:p w14:paraId="3CDFD288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60DDB1C" w14:textId="116530C4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9C84DE" w14:textId="0425B7EE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% cleaning effectiveness</w:t>
            </w:r>
          </w:p>
        </w:tc>
        <w:tc>
          <w:tcPr>
            <w:tcW w:w="643" w:type="dxa"/>
          </w:tcPr>
          <w:p w14:paraId="1CA23435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5B99CF7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CC75CB1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037119F1" w14:textId="77777777" w:rsidTr="00B755BB">
        <w:tc>
          <w:tcPr>
            <w:tcW w:w="2066" w:type="dxa"/>
          </w:tcPr>
          <w:p w14:paraId="455A4A04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8E71025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33D656B8" w14:textId="4C9B9D1C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.9% cleaning effectiveness</w:t>
            </w:r>
          </w:p>
        </w:tc>
        <w:tc>
          <w:tcPr>
            <w:tcW w:w="643" w:type="dxa"/>
          </w:tcPr>
          <w:p w14:paraId="40C98D76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0F44BFB0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5B7A71EB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7BE95A69" w14:textId="77777777" w:rsidTr="00B755BB">
        <w:tc>
          <w:tcPr>
            <w:tcW w:w="2066" w:type="dxa"/>
          </w:tcPr>
          <w:p w14:paraId="5C308287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A236056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C0C55A0" w14:textId="23630E2C" w:rsidR="00A21FF8" w:rsidRPr="00904947" w:rsidRDefault="00A21FF8" w:rsidP="00A21FF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.99% cleaning effectiveness</w:t>
            </w:r>
          </w:p>
        </w:tc>
        <w:tc>
          <w:tcPr>
            <w:tcW w:w="643" w:type="dxa"/>
          </w:tcPr>
          <w:p w14:paraId="103DBA23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B1A907B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5258844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795B8AD1" w14:textId="77777777" w:rsidTr="00B755BB">
        <w:tc>
          <w:tcPr>
            <w:tcW w:w="2066" w:type="dxa"/>
          </w:tcPr>
          <w:p w14:paraId="0298FD01" w14:textId="4F0E87FE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ntroduction of asymptomatic and/or carrier calves at t=0</w:t>
            </w:r>
          </w:p>
        </w:tc>
        <w:tc>
          <w:tcPr>
            <w:tcW w:w="2304" w:type="dxa"/>
          </w:tcPr>
          <w:p w14:paraId="1979FC2A" w14:textId="7962D8D6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number and infectious state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f the index case(s) introduced in the HRO at t=0 on epidemiological outcomes</w:t>
            </w:r>
          </w:p>
        </w:tc>
        <w:tc>
          <w:tcPr>
            <w:tcW w:w="2980" w:type="dxa"/>
          </w:tcPr>
          <w:p w14:paraId="15E3B473" w14:textId="2A339F7B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carrier</w:t>
            </w:r>
          </w:p>
        </w:tc>
        <w:tc>
          <w:tcPr>
            <w:tcW w:w="643" w:type="dxa"/>
          </w:tcPr>
          <w:p w14:paraId="5B8E678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0127B33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B140047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15F44128" w14:textId="77777777" w:rsidTr="00B755BB">
        <w:tc>
          <w:tcPr>
            <w:tcW w:w="2066" w:type="dxa"/>
          </w:tcPr>
          <w:p w14:paraId="72148F25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59C0BB7F" w14:textId="679F448C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19C4822B" w14:textId="77CB9FDC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asymptomatic</w:t>
            </w:r>
          </w:p>
        </w:tc>
        <w:tc>
          <w:tcPr>
            <w:tcW w:w="643" w:type="dxa"/>
          </w:tcPr>
          <w:p w14:paraId="22C26BB0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7A9FE08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F832A22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16D84508" w14:textId="77777777" w:rsidTr="00B755BB">
        <w:tc>
          <w:tcPr>
            <w:tcW w:w="2066" w:type="dxa"/>
          </w:tcPr>
          <w:p w14:paraId="4B9E2E99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7C8E2A73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E6E8B10" w14:textId="51E5EBA6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carriers</w:t>
            </w:r>
          </w:p>
        </w:tc>
        <w:tc>
          <w:tcPr>
            <w:tcW w:w="643" w:type="dxa"/>
          </w:tcPr>
          <w:p w14:paraId="41D9925E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2D10AC5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97139D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3329FE36" w14:textId="77777777" w:rsidTr="00B755BB">
        <w:tc>
          <w:tcPr>
            <w:tcW w:w="2066" w:type="dxa"/>
          </w:tcPr>
          <w:p w14:paraId="0C6DF91E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071B28BF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1FAAC18" w14:textId="74FF743C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e asymptomatic and one carrier</w:t>
            </w:r>
          </w:p>
        </w:tc>
        <w:tc>
          <w:tcPr>
            <w:tcW w:w="643" w:type="dxa"/>
          </w:tcPr>
          <w:p w14:paraId="38A8F766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4527E66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6C01D1F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FF8" w:rsidRPr="00904947" w14:paraId="10B94C3D" w14:textId="77777777" w:rsidTr="00B755BB">
        <w:tc>
          <w:tcPr>
            <w:tcW w:w="2066" w:type="dxa"/>
          </w:tcPr>
          <w:p w14:paraId="69606B93" w14:textId="77777777" w:rsidR="00A21FF8" w:rsidRPr="00904947" w:rsidRDefault="00A21FF8" w:rsidP="00A21F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50058E8" w14:textId="77777777" w:rsidR="00A21FF8" w:rsidRPr="00904947" w:rsidRDefault="00A21FF8" w:rsidP="00A21FF8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330BCA95" w14:textId="37F6E01C" w:rsidR="00A21FF8" w:rsidRPr="00904947" w:rsidRDefault="00A21FF8" w:rsidP="00A21FF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ve asymptomatic and five carriers</w:t>
            </w:r>
          </w:p>
        </w:tc>
        <w:tc>
          <w:tcPr>
            <w:tcW w:w="643" w:type="dxa"/>
          </w:tcPr>
          <w:p w14:paraId="66678A59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2D335877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25D5A8CB" w14:textId="77777777" w:rsidR="00A21FF8" w:rsidRPr="00904947" w:rsidRDefault="00A21FF8" w:rsidP="00A21F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3B1D39C6" w14:textId="77777777" w:rsidTr="00B755BB">
        <w:tc>
          <w:tcPr>
            <w:tcW w:w="2066" w:type="dxa"/>
          </w:tcPr>
          <w:p w14:paraId="626F23DA" w14:textId="5957675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ransmission rate</w:t>
            </w:r>
          </w:p>
        </w:tc>
        <w:tc>
          <w:tcPr>
            <w:tcW w:w="2304" w:type="dxa"/>
          </w:tcPr>
          <w:p w14:paraId="7001181C" w14:textId="16B42C9B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indirect transmission parameter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35F3F702" w14:textId="44435797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.0</w:t>
            </w:r>
          </w:p>
        </w:tc>
        <w:tc>
          <w:tcPr>
            <w:tcW w:w="643" w:type="dxa"/>
          </w:tcPr>
          <w:p w14:paraId="6B57E6F5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2644400A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23597D00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6D440242" w14:textId="77777777" w:rsidTr="00B755BB">
        <w:tc>
          <w:tcPr>
            <w:tcW w:w="2066" w:type="dxa"/>
          </w:tcPr>
          <w:p w14:paraId="47F6039E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0CB2B21" w14:textId="15E078C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3F5AF3F" w14:textId="6684232E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.5</w:t>
            </w:r>
          </w:p>
        </w:tc>
        <w:tc>
          <w:tcPr>
            <w:tcW w:w="643" w:type="dxa"/>
          </w:tcPr>
          <w:p w14:paraId="4350DE7A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073B8F4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428B18D2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7395179F" w14:textId="77777777" w:rsidTr="00B755BB">
        <w:tc>
          <w:tcPr>
            <w:tcW w:w="2066" w:type="dxa"/>
          </w:tcPr>
          <w:p w14:paraId="510A18E2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66CCE6E9" w14:textId="77777777" w:rsidR="00CE6D36" w:rsidRPr="00904947" w:rsidRDefault="00CE6D36" w:rsidP="00CE6D36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0B6978B6" w14:textId="7646880E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-10.5  </w:t>
            </w:r>
          </w:p>
        </w:tc>
        <w:tc>
          <w:tcPr>
            <w:tcW w:w="643" w:type="dxa"/>
          </w:tcPr>
          <w:p w14:paraId="68489317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433FC34E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0345B09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7DFBFAD1" w14:textId="77777777" w:rsidTr="00B755BB">
        <w:tc>
          <w:tcPr>
            <w:tcW w:w="2066" w:type="dxa"/>
          </w:tcPr>
          <w:p w14:paraId="22C1B834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DE07B70" w14:textId="77777777" w:rsidR="00CE6D36" w:rsidRPr="00904947" w:rsidRDefault="00CE6D36" w:rsidP="00CE6D36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7CC47456" w14:textId="08025BCA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643" w:type="dxa"/>
          </w:tcPr>
          <w:p w14:paraId="17AFF218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53E73718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8396C48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683EF925" w14:textId="77777777" w:rsidTr="00B755BB">
        <w:tc>
          <w:tcPr>
            <w:tcW w:w="2066" w:type="dxa"/>
          </w:tcPr>
          <w:p w14:paraId="4C47B5E9" w14:textId="38D35E5B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bability of carrier development in A</w:t>
            </w:r>
          </w:p>
        </w:tc>
        <w:tc>
          <w:tcPr>
            <w:tcW w:w="2304" w:type="dxa"/>
          </w:tcPr>
          <w:p w14:paraId="5E73CB8F" w14:textId="10448386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probability of developing a carrier state in asymptomatic individuals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61551A84" w14:textId="17EC4730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0.15%</w:t>
            </w:r>
          </w:p>
        </w:tc>
        <w:tc>
          <w:tcPr>
            <w:tcW w:w="643" w:type="dxa"/>
          </w:tcPr>
          <w:p w14:paraId="18E72C5F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779DF9FF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028CA267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253C57A5" w14:textId="77777777" w:rsidTr="00B755BB">
        <w:tc>
          <w:tcPr>
            <w:tcW w:w="2066" w:type="dxa"/>
          </w:tcPr>
          <w:p w14:paraId="3FA2D99E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C9E0F42" w14:textId="5B3AA7FD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65834934" w14:textId="1B5525F6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15%</w:t>
            </w:r>
          </w:p>
        </w:tc>
        <w:tc>
          <w:tcPr>
            <w:tcW w:w="643" w:type="dxa"/>
          </w:tcPr>
          <w:p w14:paraId="789C42AD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1DB6F18B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0E5D1D5E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597735CB" w14:textId="77777777" w:rsidTr="00B755BB">
        <w:tc>
          <w:tcPr>
            <w:tcW w:w="2066" w:type="dxa"/>
          </w:tcPr>
          <w:p w14:paraId="4E189625" w14:textId="1694B735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bability of carrier development in I</w:t>
            </w:r>
          </w:p>
        </w:tc>
        <w:tc>
          <w:tcPr>
            <w:tcW w:w="2304" w:type="dxa"/>
          </w:tcPr>
          <w:p w14:paraId="38A481E6" w14:textId="10FDA985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valuate the influence of the probability of developing a carrier state in clinically ill individuals (</w:t>
            </w: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) on epidemiological outcomes</w:t>
            </w:r>
          </w:p>
        </w:tc>
        <w:tc>
          <w:tcPr>
            <w:tcW w:w="2980" w:type="dxa"/>
          </w:tcPr>
          <w:p w14:paraId="4F41892B" w14:textId="46BC15FE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 w:hanging="276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8%</w:t>
            </w:r>
          </w:p>
        </w:tc>
        <w:tc>
          <w:tcPr>
            <w:tcW w:w="643" w:type="dxa"/>
          </w:tcPr>
          <w:p w14:paraId="20380D77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97" w:type="dxa"/>
          </w:tcPr>
          <w:p w14:paraId="216955B7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70" w:type="dxa"/>
          </w:tcPr>
          <w:p w14:paraId="610A0BE5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4B18ED6F" w14:textId="77777777" w:rsidTr="00B755BB">
        <w:tc>
          <w:tcPr>
            <w:tcW w:w="2066" w:type="dxa"/>
          </w:tcPr>
          <w:p w14:paraId="1C59F411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</w:tcPr>
          <w:p w14:paraId="29884F18" w14:textId="2127DAB2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</w:tcPr>
          <w:p w14:paraId="41F50020" w14:textId="1A18191E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3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28%</w:t>
            </w:r>
          </w:p>
        </w:tc>
        <w:tc>
          <w:tcPr>
            <w:tcW w:w="643" w:type="dxa"/>
          </w:tcPr>
          <w:p w14:paraId="6F12A9B2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</w:tcPr>
          <w:p w14:paraId="3A05008F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CF34131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6D36" w:rsidRPr="00904947" w14:paraId="147D21F0" w14:textId="77777777" w:rsidTr="00B755BB">
        <w:tc>
          <w:tcPr>
            <w:tcW w:w="2066" w:type="dxa"/>
            <w:tcBorders>
              <w:bottom w:val="single" w:sz="4" w:space="0" w:color="auto"/>
            </w:tcBorders>
          </w:tcPr>
          <w:p w14:paraId="05FB48A6" w14:textId="77777777" w:rsidR="00CE6D36" w:rsidRPr="00904947" w:rsidRDefault="00CE6D36" w:rsidP="00CE6D36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D7B11FE" w14:textId="77777777" w:rsidR="00CE6D36" w:rsidRPr="00904947" w:rsidRDefault="00CE6D36" w:rsidP="00CE6D36">
            <w:pPr>
              <w:spacing w:line="240" w:lineRule="auto"/>
              <w:ind w:left="36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141ECA65" w14:textId="6D4F1239" w:rsidR="00CE6D36" w:rsidRPr="00904947" w:rsidRDefault="00CE6D36" w:rsidP="00CE6D3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32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49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90494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=38%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7C47401B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4734D95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dxa"/>
          </w:tcPr>
          <w:p w14:paraId="66743E0B" w14:textId="77777777" w:rsidR="00CE6D36" w:rsidRPr="00904947" w:rsidRDefault="00CE6D36" w:rsidP="00CE6D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D579246" w14:textId="77777777" w:rsidR="003F37AC" w:rsidRPr="00904947" w:rsidRDefault="003F37AC" w:rsidP="003F37AC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04947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0494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aseline scenario</w:t>
      </w:r>
    </w:p>
    <w:p w14:paraId="6038E531" w14:textId="77777777" w:rsidR="003F37AC" w:rsidRPr="00904947" w:rsidRDefault="003F37AC" w:rsidP="003F37AC">
      <w:pPr>
        <w:spacing w:line="240" w:lineRule="auto"/>
        <w:rPr>
          <w:sz w:val="24"/>
          <w:szCs w:val="24"/>
        </w:rPr>
      </w:pPr>
    </w:p>
    <w:sectPr w:rsidR="003F37AC" w:rsidRPr="00904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25763"/>
    <w:multiLevelType w:val="hybridMultilevel"/>
    <w:tmpl w:val="92765A42"/>
    <w:lvl w:ilvl="0" w:tplc="4F82C4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D4E72"/>
    <w:multiLevelType w:val="hybridMultilevel"/>
    <w:tmpl w:val="49745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A64F1"/>
    <w:multiLevelType w:val="hybridMultilevel"/>
    <w:tmpl w:val="A09642B2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E5F5D"/>
    <w:multiLevelType w:val="hybridMultilevel"/>
    <w:tmpl w:val="969421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96A0EAC"/>
    <w:multiLevelType w:val="hybridMultilevel"/>
    <w:tmpl w:val="66FC47A4"/>
    <w:lvl w:ilvl="0" w:tplc="ECF644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0423D"/>
    <w:multiLevelType w:val="hybridMultilevel"/>
    <w:tmpl w:val="3DC87542"/>
    <w:lvl w:ilvl="0" w:tplc="D42649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3F5774"/>
    <w:multiLevelType w:val="hybridMultilevel"/>
    <w:tmpl w:val="21E46A46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DF4C0B"/>
    <w:multiLevelType w:val="hybridMultilevel"/>
    <w:tmpl w:val="FD00B22C"/>
    <w:lvl w:ilvl="0" w:tplc="E2E89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418679">
    <w:abstractNumId w:val="7"/>
  </w:num>
  <w:num w:numId="2" w16cid:durableId="1001935447">
    <w:abstractNumId w:val="2"/>
  </w:num>
  <w:num w:numId="3" w16cid:durableId="498083330">
    <w:abstractNumId w:val="6"/>
  </w:num>
  <w:num w:numId="4" w16cid:durableId="217480389">
    <w:abstractNumId w:val="3"/>
  </w:num>
  <w:num w:numId="5" w16cid:durableId="1893038030">
    <w:abstractNumId w:val="4"/>
  </w:num>
  <w:num w:numId="6" w16cid:durableId="1139346289">
    <w:abstractNumId w:val="0"/>
  </w:num>
  <w:num w:numId="7" w16cid:durableId="1749424635">
    <w:abstractNumId w:val="5"/>
  </w:num>
  <w:num w:numId="8" w16cid:durableId="1772772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za0MDSwtLSwNDJU0lEKTi0uzszPAykwqwUA5sRs9CwAAAA="/>
  </w:docVars>
  <w:rsids>
    <w:rsidRoot w:val="003F37AC"/>
    <w:rsid w:val="00043DF5"/>
    <w:rsid w:val="00054C90"/>
    <w:rsid w:val="00125B87"/>
    <w:rsid w:val="00184989"/>
    <w:rsid w:val="001A4AE7"/>
    <w:rsid w:val="00260625"/>
    <w:rsid w:val="00265725"/>
    <w:rsid w:val="00265BC3"/>
    <w:rsid w:val="002B7F4A"/>
    <w:rsid w:val="002C5102"/>
    <w:rsid w:val="002D3284"/>
    <w:rsid w:val="002F5102"/>
    <w:rsid w:val="00352DC6"/>
    <w:rsid w:val="003B00C4"/>
    <w:rsid w:val="003F37AC"/>
    <w:rsid w:val="003F6855"/>
    <w:rsid w:val="00617607"/>
    <w:rsid w:val="0066196A"/>
    <w:rsid w:val="00673D6D"/>
    <w:rsid w:val="00717CA9"/>
    <w:rsid w:val="00732DA7"/>
    <w:rsid w:val="00773A98"/>
    <w:rsid w:val="007A3539"/>
    <w:rsid w:val="007B5CEB"/>
    <w:rsid w:val="007C12BE"/>
    <w:rsid w:val="00904947"/>
    <w:rsid w:val="00927886"/>
    <w:rsid w:val="009F4BB1"/>
    <w:rsid w:val="00A21FF8"/>
    <w:rsid w:val="00A64F59"/>
    <w:rsid w:val="00A74D7A"/>
    <w:rsid w:val="00A8044B"/>
    <w:rsid w:val="00A90887"/>
    <w:rsid w:val="00A95DB1"/>
    <w:rsid w:val="00B755BB"/>
    <w:rsid w:val="00BB6A79"/>
    <w:rsid w:val="00C71E9B"/>
    <w:rsid w:val="00CE6D36"/>
    <w:rsid w:val="00CF6863"/>
    <w:rsid w:val="00DC3DD3"/>
    <w:rsid w:val="00F05924"/>
    <w:rsid w:val="00F8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4E192"/>
  <w15:chartTrackingRefBased/>
  <w15:docId w15:val="{767F4B60-FA7A-49C9-93E4-B391A5CA0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A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7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7A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F37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3016</Characters>
  <Application>Microsoft Office Word</Application>
  <DocSecurity>0</DocSecurity>
  <Lines>6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lanos Soto</dc:creator>
  <cp:keywords/>
  <dc:description/>
  <cp:lastModifiedBy>Sebastian Llanos Soto</cp:lastModifiedBy>
  <cp:revision>5</cp:revision>
  <dcterms:created xsi:type="dcterms:W3CDTF">2024-08-05T16:20:00Z</dcterms:created>
  <dcterms:modified xsi:type="dcterms:W3CDTF">2024-12-30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72ff851508f49de0ad764f034c1140f823517b7378cdc3d5e53ea15e4603f</vt:lpwstr>
  </property>
</Properties>
</file>